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1C6B" w:rsidRDefault="00F31C6B" w:rsidP="00F31C6B">
      <w:pPr>
        <w:pStyle w:val="berschrift1"/>
        <w:rPr>
          <w:lang w:val="en-US"/>
        </w:rPr>
      </w:pPr>
      <w:bookmarkStart w:id="0" w:name="_Toc420924794"/>
      <w:r w:rsidRPr="00962FD4">
        <w:rPr>
          <w:lang w:val="en-US"/>
        </w:rPr>
        <w:t xml:space="preserve">Appendix </w:t>
      </w:r>
      <w:r>
        <w:rPr>
          <w:lang w:val="en-US"/>
        </w:rPr>
        <w:t>S</w:t>
      </w:r>
      <w:r w:rsidR="006F1497">
        <w:rPr>
          <w:lang w:val="en-US"/>
        </w:rPr>
        <w:t>1 File</w:t>
      </w:r>
      <w:r w:rsidRPr="00962FD4">
        <w:rPr>
          <w:lang w:val="en-US"/>
        </w:rPr>
        <w:t xml:space="preserve"> - Species distribution </w:t>
      </w:r>
      <w:r>
        <w:rPr>
          <w:lang w:val="en-US"/>
        </w:rPr>
        <w:t xml:space="preserve">data: processing and </w:t>
      </w:r>
      <w:r w:rsidRPr="00962FD4">
        <w:rPr>
          <w:lang w:val="en-US"/>
        </w:rPr>
        <w:t>references</w:t>
      </w:r>
      <w:bookmarkEnd w:id="0"/>
    </w:p>
    <w:p w:rsidR="00F31C6B" w:rsidRPr="009005C7" w:rsidRDefault="00F31C6B" w:rsidP="00F31C6B">
      <w:pPr>
        <w:rPr>
          <w:lang w:val="en-US"/>
        </w:rPr>
      </w:pPr>
    </w:p>
    <w:p w:rsidR="00F31C6B" w:rsidRPr="00BC5DD1" w:rsidRDefault="00F31C6B" w:rsidP="00F31C6B">
      <w:pPr>
        <w:rPr>
          <w:i/>
          <w:lang w:val="en-US"/>
        </w:rPr>
      </w:pPr>
      <w:r w:rsidRPr="00BC5DD1">
        <w:rPr>
          <w:i/>
          <w:lang w:val="en-US"/>
        </w:rPr>
        <w:t>Species distribution data processing by Martin Freiberg</w:t>
      </w:r>
    </w:p>
    <w:p w:rsidR="00F31C6B" w:rsidRPr="00BC5DD1" w:rsidRDefault="00F31C6B" w:rsidP="00F31C6B">
      <w:pPr>
        <w:rPr>
          <w:lang w:val="en-US"/>
        </w:rPr>
      </w:pPr>
      <w:r w:rsidRPr="00BC5DD1">
        <w:rPr>
          <w:lang w:val="en-US"/>
        </w:rPr>
        <w:t>The number of species in the species pool of each plot was estimated as the potential species richness from tree species distribution maps. The distribution maps were provided by Martin Freiberg from the Botanical Gardens, Leipzig and Erik Welk from the Botanical Gardens, Halle, and compiled for the FunDivEUROPE project (</w:t>
      </w:r>
      <w:hyperlink r:id="rId4" w:history="1">
        <w:r w:rsidRPr="00BC5DD1">
          <w:rPr>
            <w:lang w:val="en-US"/>
          </w:rPr>
          <w:t>http://www.fundiveurope.eu</w:t>
        </w:r>
      </w:hyperlink>
      <w:r w:rsidRPr="00BC5DD1">
        <w:rPr>
          <w:lang w:val="en-US"/>
        </w:rPr>
        <w:t>) by Mario Liebergesell to estimate the potential species richness at 5 arc minute resolution. Nomenclature follows the Atlas Florae Europaea.</w:t>
      </w:r>
    </w:p>
    <w:p w:rsidR="00F31C6B" w:rsidRPr="00BC5DD1" w:rsidRDefault="00F31C6B" w:rsidP="00F31C6B">
      <w:pPr>
        <w:rPr>
          <w:i/>
          <w:lang w:val="en-US"/>
        </w:rPr>
      </w:pPr>
      <w:r w:rsidRPr="00BC5DD1">
        <w:rPr>
          <w:i/>
          <w:lang w:val="en-US"/>
        </w:rPr>
        <w:t>Species distribution data processing by Erik Welk</w:t>
      </w:r>
    </w:p>
    <w:p w:rsidR="00F31C6B" w:rsidRPr="00BC5DD1" w:rsidRDefault="00F31C6B" w:rsidP="00F31C6B">
      <w:pPr>
        <w:rPr>
          <w:lang w:val="en-US"/>
        </w:rPr>
      </w:pPr>
      <w:r w:rsidRPr="00BC5DD1">
        <w:rPr>
          <w:lang w:val="en-US"/>
        </w:rPr>
        <w:t>The tree distribution data were compiled from floristic literature supplied with</w:t>
      </w:r>
      <w:r w:rsidRPr="00BC5DD1" w:rsidDel="003139A3">
        <w:rPr>
          <w:lang w:val="en-US"/>
        </w:rPr>
        <w:t xml:space="preserve"> </w:t>
      </w:r>
      <w:r w:rsidRPr="00BC5DD1">
        <w:rPr>
          <w:lang w:val="en-US"/>
        </w:rPr>
        <w:t xml:space="preserve">occurrence data from web based data sources to obtain total geographic range data sets. In published atlases and floras complete or partial range distribution maps are given. These maps were scanned, georeferenced and digitized in ArcMap 9.1 (see List of plant distribution data sources). The compilation of the distribution maps from partial and regional data sources included also verbal descriptions of distribution limits and lists of occurrence localities. These place names were searched with the help of the software GEOLocate 3.22 (Rios &amp; Bart, 2010). Combining all available data the species ranges were generalized to represent areas of similar likelihood of the species occurring in a species specific mean density. Single isolated occurrence locations were omitted in this generalization in order to obtain contiguous geographical areas. List of plant distribution data sources for woody species used by E.W. to compile the geographic distributions, web based data sources were accessed in the past, mainly in 2012. </w:t>
      </w:r>
    </w:p>
    <w:p w:rsidR="00F31C6B" w:rsidRDefault="00F31C6B" w:rsidP="00F31C6B">
      <w:pPr>
        <w:rPr>
          <w:lang w:val="en-US"/>
        </w:rPr>
      </w:pPr>
      <w:r w:rsidRPr="00BC5DD1">
        <w:rPr>
          <w:lang w:val="en-US"/>
        </w:rPr>
        <w:t>reference: Rios, N. E. &amp; Bart, H. L. (2010). GEOLocate (Version 3.22), [Computer software]. Belle Chasse, LA: Tulane University Museum of Natural History.</w:t>
      </w:r>
    </w:p>
    <w:p w:rsidR="00F31C6B" w:rsidRPr="00BC5DD1" w:rsidRDefault="00F31C6B" w:rsidP="00F31C6B">
      <w:pPr>
        <w:rPr>
          <w:lang w:val="en-US"/>
        </w:rPr>
      </w:pPr>
    </w:p>
    <w:p w:rsidR="00F31C6B" w:rsidRPr="00BC5DD1" w:rsidRDefault="00F31C6B" w:rsidP="00F31C6B">
      <w:pPr>
        <w:spacing w:after="0"/>
        <w:rPr>
          <w:lang w:val="en-US"/>
        </w:rPr>
      </w:pPr>
    </w:p>
    <w:p w:rsidR="00F31C6B" w:rsidRPr="00BC5DD1" w:rsidRDefault="00F31C6B" w:rsidP="00F31C6B">
      <w:r w:rsidRPr="00BC5DD1">
        <w:rPr>
          <w:noProof/>
          <w:lang w:val="en-GB" w:eastAsia="en-GB"/>
        </w:rPr>
        <w:lastRenderedPageBreak/>
        <w:drawing>
          <wp:inline distT="0" distB="0" distL="0" distR="0">
            <wp:extent cx="5760720" cy="3289308"/>
            <wp:effectExtent l="19050" t="0" r="0" b="0"/>
            <wp:docPr id="5" name="Objekt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5120815" cy="3060000"/>
                      <a:chOff x="1251385" y="2924944"/>
                      <a:chExt cx="5120815" cy="3060000"/>
                    </a:xfrm>
                  </a:grpSpPr>
                  <a:grpSp>
                    <a:nvGrpSpPr>
                      <a:cNvPr id="22" name="Gruppieren 21"/>
                      <a:cNvGrpSpPr/>
                    </a:nvGrpSpPr>
                    <a:grpSpPr>
                      <a:xfrm>
                        <a:off x="1251385" y="2924944"/>
                        <a:ext cx="5120815" cy="3060000"/>
                        <a:chOff x="1251385" y="2924944"/>
                        <a:chExt cx="5120815" cy="3060000"/>
                      </a:xfrm>
                    </a:grpSpPr>
                    <a:pic>
                      <a:nvPicPr>
                        <a:cNvPr id="17" name="Picture 2"/>
                        <a:cNvPicPr>
                          <a:picLocks noChangeAspect="1" noChangeArrowheads="1"/>
                        </a:cNvPicPr>
                      </a:nvPicPr>
                      <a:blipFill>
                        <a:blip r:embed="rId5" cstate="print"/>
                        <a:srcRect/>
                        <a:stretch>
                          <a:fillRect/>
                        </a:stretch>
                      </a:blipFill>
                      <a:spPr bwMode="auto">
                        <a:xfrm>
                          <a:off x="1251385" y="2924944"/>
                          <a:ext cx="5120815" cy="3060000"/>
                        </a:xfrm>
                        <a:prstGeom prst="rect">
                          <a:avLst/>
                        </a:prstGeom>
                        <a:noFill/>
                        <a:ln w="3175">
                          <a:solidFill>
                            <a:schemeClr val="tx1"/>
                          </a:solidFill>
                          <a:miter lim="800000"/>
                          <a:headEnd/>
                          <a:tailEnd/>
                        </a:ln>
                      </a:spPr>
                    </a:pic>
                    <a:sp>
                      <a:nvSpPr>
                        <a:cNvPr id="21" name="Textfeld 20"/>
                        <a:cNvSpPr txBox="1"/>
                      </a:nvSpPr>
                      <a:spPr>
                        <a:xfrm>
                          <a:off x="2843808" y="3135451"/>
                          <a:ext cx="1968272" cy="437565"/>
                        </a:xfrm>
                        <a:prstGeom prst="rect">
                          <a:avLst/>
                        </a:prstGeom>
                        <a:solidFill>
                          <a:schemeClr val="bg1"/>
                        </a:solidFill>
                        <a:ln w="3175">
                          <a:solidFill>
                            <a:schemeClr val="bg1"/>
                          </a:solidFill>
                        </a:ln>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600" b="1" dirty="0" err="1" smtClean="0">
                                <a:cs typeface="Arial" pitchFamily="34" charset="0"/>
                              </a:rPr>
                              <a:t>Species</a:t>
                            </a:r>
                            <a:r>
                              <a:rPr lang="de-DE" sz="1600" b="1" dirty="0" smtClean="0">
                                <a:cs typeface="Arial" pitchFamily="34" charset="0"/>
                              </a:rPr>
                              <a:t> </a:t>
                            </a:r>
                            <a:r>
                              <a:rPr lang="de-DE" sz="1600" b="1" dirty="0" err="1" smtClean="0">
                                <a:cs typeface="Arial" pitchFamily="34" charset="0"/>
                              </a:rPr>
                              <a:t>richness</a:t>
                            </a:r>
                            <a:endParaRPr lang="de-DE" sz="1600" b="1" dirty="0">
                              <a:cs typeface="Arial" pitchFamily="34" charset="0"/>
                            </a:endParaRPr>
                          </a:p>
                        </a:txBody>
                        <a:useSpRect/>
                      </a:txSp>
                    </a:sp>
                  </a:grpSp>
                </lc:lockedCanvas>
              </a:graphicData>
            </a:graphic>
          </wp:inline>
        </w:drawing>
      </w:r>
    </w:p>
    <w:p w:rsidR="00F31C6B" w:rsidRPr="00BC5DD1" w:rsidRDefault="00F31C6B" w:rsidP="00F31C6B">
      <w:pPr>
        <w:rPr>
          <w:lang w:val="en-US"/>
        </w:rPr>
      </w:pPr>
      <w:r w:rsidRPr="00BC5DD1">
        <w:rPr>
          <w:lang w:val="en-US"/>
        </w:rPr>
        <w:t xml:space="preserve">Figure </w:t>
      </w:r>
      <w:r w:rsidR="00227A88">
        <w:rPr>
          <w:lang w:val="en-US"/>
        </w:rPr>
        <w:t>1</w:t>
      </w:r>
      <w:r w:rsidRPr="00BC5DD1">
        <w:rPr>
          <w:lang w:val="en-US"/>
        </w:rPr>
        <w:t>: Species richness map of the whole species sample (gymnosperms + angiosperms).</w:t>
      </w:r>
    </w:p>
    <w:p w:rsidR="00F31C6B" w:rsidRDefault="00F31C6B" w:rsidP="00F31C6B">
      <w:pPr>
        <w:rPr>
          <w:lang w:val="en-US"/>
        </w:rPr>
        <w:sectPr w:rsidR="00F31C6B" w:rsidSect="00154751">
          <w:pgSz w:w="11906" w:h="16838"/>
          <w:pgMar w:top="1417" w:right="1417" w:bottom="1134" w:left="1417" w:header="708" w:footer="708" w:gutter="0"/>
          <w:cols w:space="708"/>
          <w:docGrid w:linePitch="360"/>
        </w:sectPr>
      </w:pPr>
    </w:p>
    <w:p w:rsidR="00F31C6B" w:rsidRDefault="00F31C6B" w:rsidP="00F31C6B">
      <w:pPr>
        <w:rPr>
          <w:lang w:val="en-US"/>
        </w:rPr>
        <w:sectPr w:rsidR="00F31C6B" w:rsidSect="00F31C6B">
          <w:type w:val="continuous"/>
          <w:pgSz w:w="11906" w:h="16838"/>
          <w:pgMar w:top="1417" w:right="1417" w:bottom="1134" w:left="1417" w:header="708" w:footer="708" w:gutter="0"/>
          <w:cols w:space="708"/>
          <w:docGrid w:linePitch="360"/>
        </w:sectPr>
      </w:pPr>
    </w:p>
    <w:p w:rsidR="00F31C6B" w:rsidRPr="00BC5DD1" w:rsidRDefault="00227A88" w:rsidP="00F31C6B">
      <w:pPr>
        <w:rPr>
          <w:lang w:val="en-US"/>
        </w:rPr>
      </w:pPr>
      <w:r>
        <w:rPr>
          <w:lang w:val="en-US"/>
        </w:rPr>
        <w:lastRenderedPageBreak/>
        <w:t>Table 1</w:t>
      </w:r>
      <w:r w:rsidR="00F31C6B">
        <w:rPr>
          <w:lang w:val="en-US"/>
        </w:rPr>
        <w:t>: References of species distribution data.</w:t>
      </w:r>
    </w:p>
    <w:tbl>
      <w:tblPr>
        <w:tblW w:w="14049" w:type="dxa"/>
        <w:tblInd w:w="55" w:type="dxa"/>
        <w:tblBorders>
          <w:top w:val="single" w:sz="4" w:space="0" w:color="auto"/>
          <w:bottom w:val="single" w:sz="4" w:space="0" w:color="auto"/>
        </w:tblBorders>
        <w:tblCellMar>
          <w:left w:w="70" w:type="dxa"/>
          <w:right w:w="70" w:type="dxa"/>
        </w:tblCellMar>
        <w:tblLook w:val="04A0"/>
      </w:tblPr>
      <w:tblGrid>
        <w:gridCol w:w="1716"/>
        <w:gridCol w:w="2552"/>
        <w:gridCol w:w="9781"/>
      </w:tblGrid>
      <w:tr w:rsidR="00F31C6B" w:rsidRPr="00BC5DD1" w:rsidTr="007519FA">
        <w:trPr>
          <w:trHeight w:val="270"/>
        </w:trPr>
        <w:tc>
          <w:tcPr>
            <w:tcW w:w="1716" w:type="dxa"/>
            <w:tcBorders>
              <w:top w:val="single" w:sz="4" w:space="0" w:color="auto"/>
              <w:bottom w:val="single" w:sz="4" w:space="0" w:color="auto"/>
            </w:tcBorders>
            <w:shd w:val="clear" w:color="auto" w:fill="auto"/>
            <w:noWrap/>
            <w:hideMark/>
          </w:tcPr>
          <w:p w:rsidR="00F31C6B" w:rsidRPr="00BC5DD1" w:rsidRDefault="00F31C6B" w:rsidP="007519FA">
            <w:pPr>
              <w:spacing w:after="0" w:line="240" w:lineRule="auto"/>
              <w:rPr>
                <w:rFonts w:eastAsia="Times New Roman" w:cs="Times New Roman"/>
                <w:b/>
                <w:bCs/>
                <w:sz w:val="20"/>
                <w:szCs w:val="20"/>
                <w:lang w:eastAsia="de-DE"/>
              </w:rPr>
            </w:pPr>
            <w:r w:rsidRPr="00BC5DD1">
              <w:rPr>
                <w:rFonts w:eastAsia="Times New Roman" w:cs="Times New Roman"/>
                <w:b/>
                <w:bCs/>
                <w:sz w:val="20"/>
                <w:szCs w:val="20"/>
                <w:lang w:eastAsia="de-DE"/>
              </w:rPr>
              <w:t>author</w:t>
            </w:r>
          </w:p>
        </w:tc>
        <w:tc>
          <w:tcPr>
            <w:tcW w:w="2552" w:type="dxa"/>
            <w:tcBorders>
              <w:top w:val="single" w:sz="4" w:space="0" w:color="auto"/>
              <w:bottom w:val="single" w:sz="4" w:space="0" w:color="auto"/>
            </w:tcBorders>
            <w:shd w:val="clear" w:color="auto" w:fill="auto"/>
            <w:noWrap/>
            <w:hideMark/>
          </w:tcPr>
          <w:p w:rsidR="00F31C6B" w:rsidRPr="00BC5DD1" w:rsidRDefault="00F31C6B" w:rsidP="007519FA">
            <w:pPr>
              <w:spacing w:after="0" w:line="240" w:lineRule="auto"/>
              <w:rPr>
                <w:rFonts w:eastAsia="Times New Roman" w:cs="Times New Roman"/>
                <w:b/>
                <w:bCs/>
                <w:sz w:val="20"/>
                <w:szCs w:val="20"/>
                <w:lang w:eastAsia="de-DE"/>
              </w:rPr>
            </w:pPr>
            <w:r w:rsidRPr="00BC5DD1">
              <w:rPr>
                <w:rFonts w:eastAsia="Times New Roman" w:cs="Times New Roman"/>
                <w:b/>
                <w:bCs/>
                <w:sz w:val="20"/>
                <w:szCs w:val="20"/>
                <w:lang w:eastAsia="de-DE"/>
              </w:rPr>
              <w:t>region</w:t>
            </w:r>
          </w:p>
        </w:tc>
        <w:tc>
          <w:tcPr>
            <w:tcW w:w="9781" w:type="dxa"/>
            <w:tcBorders>
              <w:top w:val="single" w:sz="4" w:space="0" w:color="auto"/>
              <w:bottom w:val="single" w:sz="4" w:space="0" w:color="auto"/>
            </w:tcBorders>
            <w:shd w:val="clear" w:color="auto" w:fill="auto"/>
            <w:noWrap/>
            <w:hideMark/>
          </w:tcPr>
          <w:p w:rsidR="00F31C6B" w:rsidRPr="00BC5DD1" w:rsidRDefault="00F31C6B" w:rsidP="007519FA">
            <w:pPr>
              <w:spacing w:after="0" w:line="240" w:lineRule="auto"/>
              <w:rPr>
                <w:rFonts w:eastAsia="Times New Roman" w:cs="Times New Roman"/>
                <w:b/>
                <w:bCs/>
                <w:sz w:val="20"/>
                <w:szCs w:val="20"/>
                <w:lang w:eastAsia="de-DE"/>
              </w:rPr>
            </w:pPr>
            <w:r w:rsidRPr="00BC5DD1">
              <w:rPr>
                <w:rFonts w:eastAsia="Times New Roman" w:cs="Times New Roman"/>
                <w:b/>
                <w:bCs/>
                <w:sz w:val="20"/>
                <w:szCs w:val="20"/>
                <w:lang w:eastAsia="de-DE"/>
              </w:rPr>
              <w:t>reference</w:t>
            </w:r>
          </w:p>
        </w:tc>
      </w:tr>
      <w:tr w:rsidR="00F31C6B" w:rsidRPr="00BC5DD1" w:rsidTr="007519FA">
        <w:trPr>
          <w:trHeight w:val="270"/>
        </w:trPr>
        <w:tc>
          <w:tcPr>
            <w:tcW w:w="1716" w:type="dxa"/>
            <w:tcBorders>
              <w:top w:val="single" w:sz="4" w:space="0" w:color="auto"/>
            </w:tcBorders>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tcBorders>
              <w:top w:val="single" w:sz="4" w:space="0" w:color="auto"/>
            </w:tcBorders>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Austria - Kärnten</w:t>
            </w:r>
          </w:p>
        </w:tc>
        <w:tc>
          <w:tcPr>
            <w:tcW w:w="9781" w:type="dxa"/>
            <w:tcBorders>
              <w:top w:val="single" w:sz="4" w:space="0" w:color="auto"/>
            </w:tcBorders>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Hartl H et al (1992) Verbreitungsatlas der Farn- und Blütenpflanzen Kärntens, 227 pages</w:t>
            </w:r>
          </w:p>
        </w:tc>
      </w:tr>
      <w:tr w:rsidR="00F31C6B" w:rsidRPr="00BC5DD1" w:rsidTr="007519FA">
        <w:trPr>
          <w:trHeight w:val="300"/>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Austria - Salzburg</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Wagner H and Heislmeyer P (editor) (1987) Sauteria, Beiträge zu Geobotanik, Pflanzensystematik und Floristik, Abakus Verlag Salzburg, 996 maps</w:t>
            </w:r>
          </w:p>
        </w:tc>
      </w:tr>
      <w:tr w:rsidR="00F31C6B" w:rsidRPr="00BC5DD1" w:rsidTr="007519FA">
        <w:trPr>
          <w:trHeight w:val="300"/>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Austria - Steiermark</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urer W (1996-2006) Flora der Steiermark, Vol 1ff, 311 pages</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Austria - Tirol</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Polatschek A and Neuner W (1997-2013) Flora von Nordtirol, Osttirol &amp; Vorarlberg, Vol 1-7, Tiroler Landesmuseen-Betriebsgesellschaft, Innsbruck</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Belgium</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Observatoire de la Faune, de la Flore et des Habitats (OFFH), La biodiversité en Wallonie, available at: http://biodiversite.wallonie.be/fr/atlas-permanent.html?IDC=807</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Bulgar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Assyov B and Petrova A (editors) (2006) Conspectus of the vascular Flora of Bulgaria, distribution maps and floristic elements, 3rd edition, 452 pages</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vAlign w:val="bottom"/>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Czech Republic</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Slavík B. [ed.] (1997): Květena České republiky. </w:t>
            </w:r>
            <w:r w:rsidRPr="00BC5DD1">
              <w:rPr>
                <w:rFonts w:eastAsia="Times New Roman" w:cs="Times New Roman"/>
                <w:color w:val="000000"/>
                <w:sz w:val="20"/>
                <w:szCs w:val="20"/>
                <w:lang w:eastAsia="de-DE"/>
              </w:rPr>
              <w:t>5. Praha: Academia.</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vAlign w:val="bottom"/>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Czech Republic</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Slavík B., Smejkal M., Dvořáková M., Grulich V. [eds] (1995) Květena České republiky. 4. Academia, Praha, 529 p.</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Czech Republic</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eastAsia="de-DE"/>
              </w:rPr>
              <w:t xml:space="preserve">Štěpánková J., Chrtek J. jun. </w:t>
            </w:r>
            <w:r w:rsidRPr="00BC5DD1">
              <w:rPr>
                <w:rFonts w:eastAsia="Times New Roman" w:cs="Times New Roman"/>
                <w:color w:val="000000"/>
                <w:sz w:val="20"/>
                <w:szCs w:val="20"/>
                <w:lang w:val="en-US" w:eastAsia="de-DE"/>
              </w:rPr>
              <w:t>&amp; Kaplan Z. [eds.] (2010): Květena České republiky. Sv. 8. Praha: Academia.</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Eston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Kukk T and Kull T (editos) (2005) Atlas of the Estonian Flora, Institute of Agricultural and environmental Sciences of the Estonian University of Life sciences, Tartu, 471 pages</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Finland</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Kasviatlas (2012). Atlas of the Vascular Flora of Finland. Available at: http://www.luomus.fi/kasviatlas</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France</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Olivier L et al (editor) (1995) Livre rouge de la Flore menacée de France, Tome 1: Espèces prioritaires, Institut d’Ecologie et de Gestion de la Biodiversite Service du Patrimoine naturel. </w:t>
            </w:r>
            <w:r w:rsidRPr="00BC5DD1">
              <w:rPr>
                <w:rFonts w:eastAsia="Times New Roman" w:cs="Times New Roman"/>
                <w:color w:val="000000"/>
                <w:sz w:val="20"/>
                <w:szCs w:val="20"/>
                <w:lang w:eastAsia="de-DE"/>
              </w:rPr>
              <w:t>486 pages</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France - Alpes Maritimes</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Franco C, Flore des Alpes Maritimes, available at: http://flore06.voila.net/</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France - Alsace</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Société Botanique d'Alsace, Atlas de la Flore d’Alsace, available at: http://www.atlasflorealsace.com/</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France - Auvergne</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Antonetti P et al (2006) Atlas de la Flore d’Auvergne, Conservatoire botanique national du Massif central, 984 pages</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France - Bassin Parisien</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Conservatoire Botanique National du Bassin Parisien, , available at: http://cbnbp.mnhn.fr/cbnbp/</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France - Cantal</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Sapaly J (1982) Atlas de la Flore du cantal, Paris, Ministere de l’Environmnet, 188 planche</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France - Drome</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Garraud L (2003) Flore de la Drome: Atlas e Floristique, 926 pages</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France - Franche-Comté</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angiofc (2005-2010), Fleurs  de  Franche-Comté et alentours, available at: http://angiofc.free.fr/esplat.php</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France - Franche-Comté</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Conservatoire Botanique National de Franche-Comté, La flore franc-comtoise : atlas en ligne - Cartes de répartition des espèces présentes en Franche-Comté, available at: http://www.conservatoire-botanique-fc.org/cartes-taxons/form-espece.php</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France - Haute-Alpes</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Société Alpine de Protection de la Nature - Groupe Flore, Atlas en ligne de la flore du départemnet des Hautes-Alpes, Version 1.30, available at: http://www.bdflore05.org/</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France - Haute-Normandie</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 xml:space="preserve">Centre régional de phytosociologie, l'inventaire de la flore sauvage de la Haute-Normandie, available at: </w:t>
            </w:r>
            <w:r w:rsidRPr="00BC5DD1">
              <w:rPr>
                <w:rFonts w:eastAsia="Times New Roman" w:cs="Times New Roman"/>
                <w:color w:val="000000"/>
                <w:sz w:val="20"/>
                <w:szCs w:val="20"/>
                <w:lang w:eastAsia="de-DE"/>
              </w:rPr>
              <w:lastRenderedPageBreak/>
              <w:t>http://digitale.cbnbl.org/digitale-rft/site/Atlas/Atlas_HN/hn.jsp</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lastRenderedPageBreak/>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France - Isère</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Gentiana, Société botanique dauphinoise D.Villars (2007-2008), La flore d’Isère, available at: http://www.gentiana.org/site:flore</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France - Lorraine</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Association des Botaniste Lorraines, Floraine, available at: http://www.floraine.net/</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France - Provence</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Association TELA BOTANICA Institut de Botanique 163, Rue Auguste Broussonnet 34090 Montpellie, Tela Botanica - the french botany network, available at: http://www.tela-botanica.org/page:chorologie_carte?format=html&amp;module=chorologie</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France - Pyrenes</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Flore des Pyrénées et de France, available at: http://www.afleurdepau.com/Flore.htm</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France - Rennes</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Dairad L (2005) Atlas de la Flore d’Ille-et-Vilaine, Editions Siloe, 612 pages</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France - Var</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Cruon R (editor) (2008) Le Var et sa Flore, naturalia publications, 451 pages</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France - Vaucluse</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Vaucluse's Orchids, available at: http://pm.blais.pagesperso-orange.fr/list.orch.vau.html</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neric</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 xml:space="preserve">Anonymous, ed. 1969. Flora of Transbaikalia. Tomsk: Tomsk University. 149 p. (In Russian) </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neric</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Artportalen (2012) Reporting System for Vascular Plants and Fungi. </w:t>
            </w:r>
            <w:r w:rsidRPr="00BC5DD1">
              <w:rPr>
                <w:rFonts w:eastAsia="Times New Roman" w:cs="Times New Roman"/>
                <w:color w:val="000000"/>
                <w:sz w:val="20"/>
                <w:szCs w:val="20"/>
                <w:lang w:eastAsia="de-DE"/>
              </w:rPr>
              <w:t>Available at: http://www.artportalen.se/default.asp</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neric</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Artsdatabanken (2012) Nasjonal kunnskapskilde for biologisk mangfold. Available at: http://www.artsdatabanken.no/</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neric</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Botanical Society of the British Isles, BSBI Vascular Plant Records, available at: http://www.bsbimaps.org.uk/atlas/atlas_abspecies_select.php</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neric</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ydeman, T.S. (1986) Opredelitel’ vysshikh rasteniy Moldavskoy SSR. Stiinta, Kishinev.</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neric</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Hultén, E. (1971) Atlas of the distribution of vascular plants in northwestern Europe. </w:t>
            </w:r>
            <w:r w:rsidRPr="00BC5DD1">
              <w:rPr>
                <w:rFonts w:eastAsia="Times New Roman" w:cs="Times New Roman"/>
                <w:color w:val="000000"/>
                <w:sz w:val="20"/>
                <w:szCs w:val="20"/>
                <w:lang w:eastAsia="de-DE"/>
              </w:rPr>
              <w:t>Generalstabens Litografiska Anstalts Förlag, Stockholm.</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neric</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INPN (2012) Inventaire National du Patrimoine Naturel. Available at: http://inpn.mnhn.fr/accueil/index?lg=en</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neric</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Jalas, J. &amp; Suominen, J. eds. 1972-1994. </w:t>
            </w:r>
            <w:r w:rsidRPr="00BC5DD1">
              <w:rPr>
                <w:rFonts w:eastAsia="Times New Roman" w:cs="Times New Roman"/>
                <w:i/>
                <w:iCs/>
                <w:color w:val="000000"/>
                <w:sz w:val="20"/>
                <w:szCs w:val="20"/>
                <w:lang w:val="en-US" w:eastAsia="de-DE"/>
              </w:rPr>
              <w:t>Atlas Florae Europaeae: Distribution of Vascular Plants in Europe</w:t>
            </w:r>
            <w:r w:rsidRPr="00BC5DD1">
              <w:rPr>
                <w:rFonts w:eastAsia="Times New Roman" w:cs="Times New Roman"/>
                <w:color w:val="000000"/>
                <w:sz w:val="20"/>
                <w:szCs w:val="20"/>
                <w:lang w:val="en-US" w:eastAsia="de-DE"/>
              </w:rPr>
              <w:t>. The Committee for Mapping the Flora of Europe and Societas Biologica Fennica Vanamo, Helsinki, Finland.</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neric</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Maevskii, P.F. (1954) Flora of middle belt of the European part of the USSR. </w:t>
            </w:r>
            <w:r w:rsidRPr="00BC5DD1">
              <w:rPr>
                <w:rFonts w:eastAsia="Times New Roman" w:cs="Times New Roman"/>
                <w:color w:val="000000"/>
                <w:sz w:val="20"/>
                <w:szCs w:val="20"/>
                <w:lang w:eastAsia="de-DE"/>
              </w:rPr>
              <w:t>Selkhosgiz, Moscow.</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neric</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eusel H, Jäger, E.J., Weinert, (1965) Vergleichende Chorologie der zentraleuropäischen Flora. Text u. Karten. Bd. 1. Fischer, Jena.</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neric</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eusel, H., Jäger, E.J. (1992): Vergleichende Chorologie der zentraleuropäischen Flora. Text u. Karten. Bd. 3. - Gustav Fischer Verlag Stuttgart New York.</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neric</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eusel, H., Jäger, E.J., Rauschert, S., Weinert, E. (1978): Vergleichende Chorologie der zentraleuropäischen Flora. Text u. Karten. Bd. 2. - Fischer Jena.</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neric</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Royal Botanic Garden Edinburgh (1998), Flora Europaea, available at: http://rbg-web2.rbge.org.uk/FE/fe.html</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neric</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SILENE (2012) Système d'Information et de Localisation des Espèces Natives et Envahissantes. Available at: http://silene.eu/index.php?cont=accueil</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neric</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SOPHY (2012) Banque de Données Botaniques et Ecologiques. Available at: http://sophy.u-3mrs.fr/sophy.htm</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rmany</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 xml:space="preserve">Benkert, D., Fukarek, F. &amp; Korsch, H. [ed.] (1996) Verbreitungsatlas der Farn- und Blütenpflanzen Ostdeutschlandp. </w:t>
            </w:r>
            <w:r w:rsidRPr="00BC5DD1">
              <w:rPr>
                <w:rFonts w:eastAsia="Times New Roman" w:cs="Times New Roman"/>
                <w:color w:val="000000"/>
                <w:sz w:val="20"/>
                <w:szCs w:val="20"/>
                <w:lang w:eastAsia="de-DE"/>
              </w:rPr>
              <w:lastRenderedPageBreak/>
              <w:t xml:space="preserve">Fischer, Jena. 615 p. </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lastRenderedPageBreak/>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rmany</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Bundesamt für Naturschutz (BfN), FloraWeb-Daten und Informationen zu Wildpflanzen und zur Vegetation Deutschlands, available at: http://www.floraweb.de/index.html</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rmany</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 xml:space="preserve">Haeupler, H. &amp; Schönfelder, P. [ed.] (1988) Atlas der Farn- und Blütenpflanzen der Bundesrepublik Deutschland. Ulmer, Stuttgart. 768 p. </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rmany</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 xml:space="preserve">Haeupler, H., Jagel, A., Schumacher, W. (2003): Verbreitungsatlas der Farn- und Blütenpflanzen in Nordrhein- Westfalen. 616 p. </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rmany</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 xml:space="preserve">Lang, W. &amp; Wolff, P. (1993) Flora der Pfalz. Verbreitungsatlas der Farn- und Blütenpflanzen für die Pfalz und ihre Randgebiete. Veröff. Pfälz. Ges. Förd. Wiss. Speyer 85: 444 p. </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rmany</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Oberdorfer, E. (1983): Pflanzensoziologische Exkursionsflora. - Eugen Ulmer Verlag Stuttgart. 5 Aufl.</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rmany</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aabe, E.W. (1987) Atlas der Flora Schleswig-Holsteins und Hamburgs. Neumünster, 654 p.</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rmany</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 xml:space="preserve">Sauer, E. (1993) Die Gefäßpflanzen des Saarlandes. Aus Natur und Landschaft, Sonderband 5, Saarbrücken, 708 p. </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rmany</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 xml:space="preserve">Schönfelder, P., Bresinsky, A. [ed.] (1990) Verbreitungsatlas der Farn- und Blütenpflanzen Bayerns. Ulmer, Stuttgart, 752 p. </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ermany</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Schumacher, W. [ed.] (1995) Atlas der Farn- und Blütenpflanzen des Rheinlandes. Bonn, 353 p.</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Great Britain</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Perring, F.H., Walters, S.M. (eds.) (1993): Atlas of the British Flora. </w:t>
            </w:r>
            <w:r w:rsidRPr="00BC5DD1">
              <w:rPr>
                <w:rFonts w:eastAsia="Times New Roman" w:cs="Times New Roman"/>
                <w:color w:val="000000"/>
                <w:sz w:val="20"/>
                <w:szCs w:val="20"/>
                <w:lang w:eastAsia="de-DE"/>
              </w:rPr>
              <w:t>3rd ed. repr. - Melksham (Redwood Press).</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Iberian Peninsul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Carlos A (Director), Anthos. Spanish plants information system, available at: http://www.anthos.es/</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Iberian Peninsula - Aragon</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unknown authors, available at: http://webipe.ipe.csic.es/floragon/mapas/</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Iberian Peninsula - Astur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Government of the Principality of Asturias, Asturias environmental net, available at: http://www.asturias.es/portal/site/medioambiente</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Iberian Peninsula - Burgos</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Sáenz A, García-López and Sanz M (editors) (2006) Atlas de la Flora Vascular Silvestre de Burgos, Junta de castilla y León, Caja rural de Burgos, 924 pages</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Iberian Peninsula - Catalon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de Càceres M, Quadrada R, Moreno J and Martí D, Dept.Biologia Vegetal (U.B.), Biodiversity bank of Catalonia, available at: http://biodiver.bio.ub.es/biocat/index.jsp</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Iberian Peninsula - Extremadur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Palacios Gonzáles MJ et al (2010) Catálogo regional de especies vegetales amenazadas de Extremadura, Collecion Medio Ambiente, Junta de Extremadura, 448 pages</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Iberian Peninsula - Pais Vasco</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Aizpuru I et al (2002) Estudio de la flora vascular amenazada de los arenales de la Comunidad Autónoma del País Vasco, 111 pages</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Iberian Peninsula - Portugal</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Flora digital de Portugal , available at: http://jb.utad.pt/especie</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Iberian Peninsula - Sorio</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unknown authors (2000), Catálogo florístico de la provincia de Soria, available at: http://www.jolube.net/mapas/mapas.htm</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Iberian Peninsula - Valenc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Generalitat Valenciana, Conselleria de Infraestructuras, Territorio y Medio Ambient, Banko de Datos Biodiversitat Comunidad Valenciana, available at: http://bdb.cth.gva.es</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Italy</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Flora Italiana (2012). Flora Italiana. Available at: http://www.homolaicus.com/scienza/erbario/utility/floraitalica/flora/index.htm</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lastRenderedPageBreak/>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Italy</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Poldini, L. (1991) Atlante corologico delle piante vasculari nel Friuli-Venezia Giulia. </w:t>
            </w:r>
            <w:r w:rsidRPr="00BC5DD1">
              <w:rPr>
                <w:rFonts w:eastAsia="Times New Roman" w:cs="Times New Roman"/>
                <w:color w:val="000000"/>
                <w:sz w:val="20"/>
                <w:szCs w:val="20"/>
                <w:lang w:eastAsia="de-DE"/>
              </w:rPr>
              <w:t>Direzione Regionale delle Foreste e dei Parchi, Udine.</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Kazakhstan</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Pavlov, N.V., ed. 1956-1966. Flora of Kazakhstan. </w:t>
            </w:r>
            <w:r w:rsidRPr="00BC5DD1">
              <w:rPr>
                <w:rFonts w:eastAsia="Times New Roman" w:cs="Times New Roman"/>
                <w:color w:val="000000"/>
                <w:sz w:val="20"/>
                <w:szCs w:val="20"/>
                <w:lang w:eastAsia="de-DE"/>
              </w:rPr>
              <w:t xml:space="preserve">V. 1-9. Alma-Ata: AN Kaz. SSR. 754 p. (In Russian) </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Kroat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FCD (2012) Flora Croatica Database. Available at: http://hirc.botanic.hr/fcd/</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Latvij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SIA "Gandrs", Visu internetenciklopēdijas "Latvijas daba" tekstu un ilustratīvo materiālu autortiesību īpašnieks ir Askolds Kļaviņš, available at: http://www.latvijasdaba.lv/augi/sistematiskais-raditajs/</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Netherlands</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ejden, R.. van der, Plate, C.L. &amp; Weeda, E.J. (1989): Atlas van de Nederlandse Flora. 3. Minder zeltzame en algemene sorten. Leiden: Onderzoekinstituut Rijksherbarium / Hortus botanicus; Voorburg / Heerlen: Central Bureau voor de Statistiek.</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Netherlands</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ennema, J. u.a. (1985): Atlas van de Nederlandse Flora. Band 2: Zeldzame en vrij zeldzame planten. - Utrecht: Bohn, Scheltema &amp; Holkema.</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Netherlands</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Mennema, J., Quené-Boterenbrood, A.J. &amp; Plate, C.L. (Hrsg.) (1980): Atlas of the Netherlands Flora. 1. Extinct and very rare species. - The Hague-Boston-London: Dr. W. Junk BV Publ.</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North Americ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Critchfield, W. B., &amp; Little, E. L. (1966). </w:t>
            </w:r>
            <w:r w:rsidRPr="00BC5DD1">
              <w:rPr>
                <w:rFonts w:eastAsia="Times New Roman" w:cs="Times New Roman"/>
                <w:i/>
                <w:iCs/>
                <w:color w:val="000000"/>
                <w:sz w:val="20"/>
                <w:szCs w:val="20"/>
                <w:lang w:val="en-US" w:eastAsia="de-DE"/>
              </w:rPr>
              <w:t>Geographic distribution of the pines of the world</w:t>
            </w:r>
            <w:r w:rsidRPr="00BC5DD1">
              <w:rPr>
                <w:rFonts w:eastAsia="Times New Roman" w:cs="Times New Roman"/>
                <w:color w:val="000000"/>
                <w:sz w:val="20"/>
                <w:szCs w:val="20"/>
                <w:lang w:val="en-US" w:eastAsia="de-DE"/>
              </w:rPr>
              <w:t xml:space="preserve"> (Vol. 991). </w:t>
            </w:r>
            <w:r w:rsidRPr="00BC5DD1">
              <w:rPr>
                <w:rFonts w:eastAsia="Times New Roman" w:cs="Times New Roman"/>
                <w:color w:val="000000"/>
                <w:sz w:val="20"/>
                <w:szCs w:val="20"/>
                <w:lang w:eastAsia="de-DE"/>
              </w:rPr>
              <w:t>US Department of Agriculture, Forest Service.</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North Americ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Little Jr, E. L. (1971). Atlas of United States trees. Volume 1. Conifers and important hardwoods. Miscellaneous publication 1146. </w:t>
            </w:r>
            <w:r w:rsidRPr="00BC5DD1">
              <w:rPr>
                <w:rFonts w:eastAsia="Times New Roman" w:cs="Times New Roman"/>
                <w:i/>
                <w:iCs/>
                <w:color w:val="000000"/>
                <w:sz w:val="20"/>
                <w:szCs w:val="20"/>
                <w:lang w:val="en-US" w:eastAsia="de-DE"/>
              </w:rPr>
              <w:t>US Department of Agriculture, Forest Service, Washington, DC</w:t>
            </w:r>
            <w:r w:rsidRPr="00BC5DD1">
              <w:rPr>
                <w:rFonts w:eastAsia="Times New Roman" w:cs="Times New Roman"/>
                <w:color w:val="000000"/>
                <w:sz w:val="20"/>
                <w:szCs w:val="20"/>
                <w:lang w:val="en-US" w:eastAsia="de-DE"/>
              </w:rPr>
              <w:t>.</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North Americ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Little, E. L. (1977). Atlas of United States Trees. Volume 4. Minor Eastern Hardwoods. Miscellaneous Publication 1342. </w:t>
            </w:r>
            <w:r w:rsidRPr="00BC5DD1">
              <w:rPr>
                <w:rFonts w:eastAsia="Times New Roman" w:cs="Times New Roman"/>
                <w:i/>
                <w:iCs/>
                <w:color w:val="000000"/>
                <w:sz w:val="20"/>
                <w:szCs w:val="20"/>
                <w:lang w:eastAsia="de-DE"/>
              </w:rPr>
              <w:t>US Department of Agriculture, Forest Service, Washington, DC, US</w:t>
            </w:r>
            <w:r w:rsidRPr="00BC5DD1">
              <w:rPr>
                <w:rFonts w:eastAsia="Times New Roman" w:cs="Times New Roman"/>
                <w:color w:val="000000"/>
                <w:sz w:val="20"/>
                <w:szCs w:val="20"/>
                <w:lang w:eastAsia="de-DE"/>
              </w:rPr>
              <w:t>.</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North Americ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Little, E. L., &amp; Viereck, L. A. (1971). </w:t>
            </w:r>
            <w:r w:rsidRPr="00BC5DD1">
              <w:rPr>
                <w:rFonts w:eastAsia="Times New Roman" w:cs="Times New Roman"/>
                <w:i/>
                <w:iCs/>
                <w:color w:val="000000"/>
                <w:sz w:val="20"/>
                <w:szCs w:val="20"/>
                <w:lang w:val="en-US" w:eastAsia="de-DE"/>
              </w:rPr>
              <w:t>Atlas of United States trees</w:t>
            </w:r>
            <w:r w:rsidRPr="00BC5DD1">
              <w:rPr>
                <w:rFonts w:eastAsia="Times New Roman" w:cs="Times New Roman"/>
                <w:color w:val="000000"/>
                <w:sz w:val="20"/>
                <w:szCs w:val="20"/>
                <w:lang w:val="en-US" w:eastAsia="de-DE"/>
              </w:rPr>
              <w:t xml:space="preserve"> (Vol. 5). </w:t>
            </w:r>
            <w:r w:rsidRPr="00BC5DD1">
              <w:rPr>
                <w:rFonts w:eastAsia="Times New Roman" w:cs="Times New Roman"/>
                <w:color w:val="000000"/>
                <w:sz w:val="20"/>
                <w:szCs w:val="20"/>
                <w:lang w:eastAsia="de-DE"/>
              </w:rPr>
              <w:t>US Dept. of Agriculture, Forest Service.</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North Americ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Prasad, A. M., &amp; Iverson, L. R. (1999). </w:t>
            </w:r>
            <w:r w:rsidRPr="00BC5DD1">
              <w:rPr>
                <w:rFonts w:eastAsia="Times New Roman" w:cs="Times New Roman"/>
                <w:i/>
                <w:iCs/>
                <w:color w:val="000000"/>
                <w:sz w:val="20"/>
                <w:szCs w:val="20"/>
                <w:lang w:val="en-US" w:eastAsia="de-DE"/>
              </w:rPr>
              <w:t>A climate change atlas for 80 forest tree species of the eastern United States</w:t>
            </w:r>
            <w:r w:rsidRPr="00BC5DD1">
              <w:rPr>
                <w:rFonts w:eastAsia="Times New Roman" w:cs="Times New Roman"/>
                <w:color w:val="000000"/>
                <w:sz w:val="20"/>
                <w:szCs w:val="20"/>
                <w:lang w:val="en-US" w:eastAsia="de-DE"/>
              </w:rPr>
              <w:t xml:space="preserve">. </w:t>
            </w:r>
            <w:r w:rsidRPr="00BC5DD1">
              <w:rPr>
                <w:rFonts w:eastAsia="Times New Roman" w:cs="Times New Roman"/>
                <w:color w:val="000000"/>
                <w:sz w:val="20"/>
                <w:szCs w:val="20"/>
                <w:lang w:eastAsia="de-DE"/>
              </w:rPr>
              <w:t>Northeastern Research Station, USDA Forest Service.</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North Americ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USDA, NRCS (2011) The PLANTS Database. National Plant Data Team, Greensboro, NC 27401-4901 USA. Retrieved from http://plants.usda.gov</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Poland</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Snowarski M (2002-2014), Atlas of vascular plants of Poland, available at: http://www.atlas-roslin.pl/index.html</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Blagoveshchenskii A.V., ed. 1966. Keys to plants of Moscow Region. </w:t>
            </w:r>
            <w:r w:rsidRPr="00BC5DD1">
              <w:rPr>
                <w:rFonts w:eastAsia="Times New Roman" w:cs="Times New Roman"/>
                <w:color w:val="000000"/>
                <w:sz w:val="20"/>
                <w:szCs w:val="20"/>
                <w:lang w:eastAsia="de-DE"/>
              </w:rPr>
              <w:t xml:space="preserve">Moscow: Nauka. 368 p. (In Russian) </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Fedorov A.A., ed. 1981. Keys to higher plants of Crimea. </w:t>
            </w:r>
            <w:r w:rsidRPr="00BC5DD1">
              <w:rPr>
                <w:rFonts w:eastAsia="Times New Roman" w:cs="Times New Roman"/>
                <w:color w:val="000000"/>
                <w:sz w:val="20"/>
                <w:szCs w:val="20"/>
                <w:lang w:eastAsia="de-DE"/>
              </w:rPr>
              <w:t xml:space="preserve">Leningrad: Nauka. 380 p. (In Russian) </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Galushko, A.I. 1978. Flora of the Northern Caucasus. V. 1. Rostov-na-Donu: Rostov University. </w:t>
            </w:r>
            <w:r w:rsidRPr="00BC5DD1">
              <w:rPr>
                <w:rFonts w:eastAsia="Times New Roman" w:cs="Times New Roman"/>
                <w:color w:val="000000"/>
                <w:sz w:val="20"/>
                <w:szCs w:val="20"/>
                <w:lang w:eastAsia="de-DE"/>
              </w:rPr>
              <w:t xml:space="preserve">318 p. (In Russian) </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Galuško, A.I. (1980) Flora Severnogo Kavkaza. </w:t>
            </w:r>
            <w:r w:rsidRPr="00BC5DD1">
              <w:rPr>
                <w:rFonts w:eastAsia="Times New Roman" w:cs="Times New Roman"/>
                <w:color w:val="000000"/>
                <w:sz w:val="20"/>
                <w:szCs w:val="20"/>
                <w:lang w:eastAsia="de-DE"/>
              </w:rPr>
              <w:t>Isd. Rostowskogo Univ., Rostow.</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 xml:space="preserve">Grigor'evskaya, A.Ya. 2000. Flora of Voronezh town. Voronezh: Voronezh University. 198 p. (In Russian) </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Grossgejm, A.A. (1949) Opredelitel‘ rastenij Kavkaza. Sovj. </w:t>
            </w:r>
            <w:r w:rsidRPr="00BC5DD1">
              <w:rPr>
                <w:rFonts w:eastAsia="Times New Roman" w:cs="Times New Roman"/>
                <w:color w:val="000000"/>
                <w:sz w:val="20"/>
                <w:szCs w:val="20"/>
                <w:lang w:eastAsia="de-DE"/>
              </w:rPr>
              <w:t>Nauk, Moskow.</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eastAsia="de-DE"/>
              </w:rPr>
              <w:t xml:space="preserve">Gubanov I.A., Kiseleva K.V., Novikov V.S., Tikhomirov V.N. 2002. </w:t>
            </w:r>
            <w:r w:rsidRPr="00BC5DD1">
              <w:rPr>
                <w:rFonts w:eastAsia="Times New Roman" w:cs="Times New Roman"/>
                <w:color w:val="000000"/>
                <w:sz w:val="20"/>
                <w:szCs w:val="20"/>
                <w:lang w:val="en-US" w:eastAsia="de-DE"/>
              </w:rPr>
              <w:t xml:space="preserve">The illustrated keys to plants of Middle Russia. V. 1. Moscow: KMK. 526 p. (In Russian) </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Kharkhevich S.S., ed. 1985. Vascular plants of the Soviet Far East. </w:t>
            </w:r>
            <w:r w:rsidRPr="00BC5DD1">
              <w:rPr>
                <w:rFonts w:eastAsia="Times New Roman" w:cs="Times New Roman"/>
                <w:color w:val="000000"/>
                <w:sz w:val="20"/>
                <w:szCs w:val="20"/>
                <w:lang w:eastAsia="de-DE"/>
              </w:rPr>
              <w:t xml:space="preserve">Leningrad: Nauka. V. 1. 446 p. (In Russian) </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Klirosova V.P., Noskova T.S., eds. 1975. Keys to plants of Kirov Region. </w:t>
            </w:r>
            <w:r w:rsidRPr="00BC5DD1">
              <w:rPr>
                <w:rFonts w:eastAsia="Times New Roman" w:cs="Times New Roman"/>
                <w:color w:val="000000"/>
                <w:sz w:val="20"/>
                <w:szCs w:val="20"/>
                <w:lang w:eastAsia="de-DE"/>
              </w:rPr>
              <w:t xml:space="preserve">Part 2. Kirov: Kirov Pedagogical institute. 304 p. </w:t>
            </w:r>
            <w:r w:rsidRPr="00BC5DD1">
              <w:rPr>
                <w:rFonts w:eastAsia="Times New Roman" w:cs="Times New Roman"/>
                <w:color w:val="000000"/>
                <w:sz w:val="20"/>
                <w:szCs w:val="20"/>
                <w:lang w:eastAsia="de-DE"/>
              </w:rPr>
              <w:lastRenderedPageBreak/>
              <w:t xml:space="preserve">(In Russian) </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lastRenderedPageBreak/>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 xml:space="preserve">Koroleva A.S., Krasnoborov I.M., Pen'kovskaya, E.F. 1973. </w:t>
            </w:r>
            <w:r w:rsidRPr="00BC5DD1">
              <w:rPr>
                <w:rFonts w:eastAsia="Times New Roman" w:cs="Times New Roman"/>
                <w:color w:val="000000"/>
                <w:sz w:val="20"/>
                <w:szCs w:val="20"/>
                <w:lang w:val="en-US" w:eastAsia="de-DE"/>
              </w:rPr>
              <w:t xml:space="preserve">Keys to plants of the Novosibirsk Region. </w:t>
            </w:r>
            <w:r w:rsidRPr="00BC5DD1">
              <w:rPr>
                <w:rFonts w:eastAsia="Times New Roman" w:cs="Times New Roman"/>
                <w:color w:val="000000"/>
                <w:sz w:val="20"/>
                <w:szCs w:val="20"/>
                <w:lang w:eastAsia="de-DE"/>
              </w:rPr>
              <w:t xml:space="preserve">Novosibirsk: Nauka. 368 p. (In Russian) </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 xml:space="preserve">Malyshev, L.I. &amp; Peshkova, G.A. eds. 1979. </w:t>
            </w:r>
            <w:r w:rsidRPr="00BC5DD1">
              <w:rPr>
                <w:rFonts w:eastAsia="Times New Roman" w:cs="Times New Roman"/>
                <w:color w:val="000000"/>
                <w:sz w:val="20"/>
                <w:szCs w:val="20"/>
                <w:lang w:val="en-US" w:eastAsia="de-DE"/>
              </w:rPr>
              <w:t xml:space="preserve">Flora of Central Siberia. V. 1. </w:t>
            </w:r>
            <w:r w:rsidRPr="00BC5DD1">
              <w:rPr>
                <w:rFonts w:eastAsia="Times New Roman" w:cs="Times New Roman"/>
                <w:color w:val="000000"/>
                <w:sz w:val="20"/>
                <w:szCs w:val="20"/>
                <w:lang w:eastAsia="de-DE"/>
              </w:rPr>
              <w:t xml:space="preserve">Novosibirsk: Nauka. 536 p. (In Russian) </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 xml:space="preserve">Minyaev N.A., ed. 1970. Synopsis of flora of Pskov Region. Leningrad: Leningrad University. 176 p. (In Russian) </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 xml:space="preserve">Orlova N.I. 1997. Key to higher plants of the Vologda Region. Vologda: Rus'. 262 p. (In Russian) </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 xml:space="preserve">Popov, M.G. 1957. Flora of Middle Siberia. V. 1. Moscow-Leningrad: AS SSSR. 556 p. (In Russian) </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 xml:space="preserve">Ramenskaya M.L. 1960. Keys to vascular plants of Karelia. Petrozavodsk: Karelian Publishing House. 486 p. (In Russian) </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 xml:space="preserve">Shishkin, B.K., ed. 1955. Flora of the Leningrad Region. V. 1. Leningrad: Leningrad University. 288 p. (In Russian) </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Tikhomirov V.N., ed. 1975. Synopsis of flora of Konspekt Meshchera, Ryazan'. </w:t>
            </w:r>
            <w:r w:rsidRPr="00BC5DD1">
              <w:rPr>
                <w:rFonts w:eastAsia="Times New Roman" w:cs="Times New Roman"/>
                <w:color w:val="000000"/>
                <w:sz w:val="20"/>
                <w:szCs w:val="20"/>
                <w:lang w:eastAsia="de-DE"/>
              </w:rPr>
              <w:t xml:space="preserve">Moscow: Lesnaya promyshlennost'. 326 p. (In Russian) </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Tolmachev A.I., ed. 1966. Keys to plants of Primorskii Territory and Amur Region. </w:t>
            </w:r>
            <w:r w:rsidRPr="00BC5DD1">
              <w:rPr>
                <w:rFonts w:eastAsia="Times New Roman" w:cs="Times New Roman"/>
                <w:color w:val="000000"/>
                <w:sz w:val="20"/>
                <w:szCs w:val="20"/>
                <w:lang w:eastAsia="de-DE"/>
              </w:rPr>
              <w:t xml:space="preserve">Moscow-Leningrad: Nauka. 492 p. (In Russian) </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 xml:space="preserve">Tolmachev, A.I., ed. 1964. Arctic Flora of the USSR. V. 2. Graminea. Moscow-Leningrad: Nauka. 272 p. (In Russian) </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Tsvelev, N.N. (2000) Keys to the vascular plants of North-West Russia (Leningrad, Pskov and Novgorod Regions). </w:t>
            </w:r>
            <w:r w:rsidRPr="00BC5DD1">
              <w:rPr>
                <w:rFonts w:eastAsia="Times New Roman" w:cs="Times New Roman"/>
                <w:color w:val="000000"/>
                <w:sz w:val="20"/>
                <w:szCs w:val="20"/>
                <w:lang w:eastAsia="de-DE"/>
              </w:rPr>
              <w:t>SPbSCPA press, Saint-Petersburg.</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Tzvelev N.N., ed. 2001. Flora of East Europe. </w:t>
            </w:r>
            <w:r w:rsidRPr="00BC5DD1">
              <w:rPr>
                <w:rFonts w:eastAsia="Times New Roman" w:cs="Times New Roman"/>
                <w:color w:val="000000"/>
                <w:sz w:val="20"/>
                <w:szCs w:val="20"/>
                <w:lang w:eastAsia="de-DE"/>
              </w:rPr>
              <w:t>St.Petersburg. 670 p.</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Russ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Voroshilov, V.N. 1966. Flora of the Soviet Far East (the synopsis with the tables for species identification). </w:t>
            </w:r>
            <w:r w:rsidRPr="00BC5DD1">
              <w:rPr>
                <w:rFonts w:eastAsia="Times New Roman" w:cs="Times New Roman"/>
                <w:color w:val="000000"/>
                <w:sz w:val="20"/>
                <w:szCs w:val="20"/>
                <w:lang w:eastAsia="de-DE"/>
              </w:rPr>
              <w:t>Moscow: Nauka. 478 p. (In Russian)</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Scandinav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Anderberg A and Anderberg A-L, Den virtuella floran, available at: http://linnaeus.nrm.se/flora/welcome.html</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Slovak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Goliasova K and Michalkova E (editors) (2006) Flora Slovenska, Vol 4.2 – 5.3, Bratislava</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Sloven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Nejc J et al. (2001) Gradivo za Atlas flore Slovenije. </w:t>
            </w:r>
            <w:r w:rsidRPr="00BC5DD1">
              <w:rPr>
                <w:rFonts w:eastAsia="Times New Roman" w:cs="Times New Roman"/>
                <w:color w:val="000000"/>
                <w:sz w:val="20"/>
                <w:szCs w:val="20"/>
                <w:lang w:eastAsia="de-DE"/>
              </w:rPr>
              <w:t>Miklavz na Dravskem polju. 158 pages</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Spain</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Anthos (2012) Information System of Plants in Spain. Available at: http://www.anthos.es</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Spain - catalan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Bolós, O., &amp; Vigo, J. (1995) Flora dels Paisos Catalans, Vol. 3. </w:t>
            </w:r>
            <w:r w:rsidRPr="00BC5DD1">
              <w:rPr>
                <w:rFonts w:eastAsia="Times New Roman" w:cs="Times New Roman"/>
                <w:color w:val="000000"/>
                <w:sz w:val="20"/>
                <w:szCs w:val="20"/>
                <w:lang w:eastAsia="de-DE"/>
              </w:rPr>
              <w:t xml:space="preserve">Editorial Barcino, Barcelona </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Martin Freiberg</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Switzerland</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val="en-US" w:eastAsia="de-DE"/>
              </w:rPr>
              <w:t>Wohlgemuth T, Boschi K and Longatti P (1999-2001), swiss web flora, Version 2.02, available at: http://www.wsl.ch/land/products/webflora/floramodul1-de.html</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Tatarstan</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 xml:space="preserve">Bakin O.V., Rogova T.V., Sitnikova A.P. 2000. </w:t>
            </w:r>
            <w:r w:rsidRPr="00BC5DD1">
              <w:rPr>
                <w:rFonts w:eastAsia="Times New Roman" w:cs="Times New Roman"/>
                <w:color w:val="000000"/>
                <w:sz w:val="20"/>
                <w:szCs w:val="20"/>
                <w:lang w:val="en-US" w:eastAsia="de-DE"/>
              </w:rPr>
              <w:t xml:space="preserve">Vascular plants of Tatarstan. Kazan: Kazan University. </w:t>
            </w:r>
            <w:r w:rsidRPr="00BC5DD1">
              <w:rPr>
                <w:rFonts w:eastAsia="Times New Roman" w:cs="Times New Roman"/>
                <w:color w:val="000000"/>
                <w:sz w:val="20"/>
                <w:szCs w:val="20"/>
                <w:lang w:eastAsia="de-DE"/>
              </w:rPr>
              <w:t xml:space="preserve">496 p. (In Russian) </w:t>
            </w:r>
          </w:p>
        </w:tc>
      </w:tr>
      <w:tr w:rsidR="00F31C6B" w:rsidRPr="00BC5DD1"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Turkmenistan</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val="en-US" w:eastAsia="de-DE"/>
              </w:rPr>
              <w:t xml:space="preserve">Nikitin V.V., Geldikhanov A.M. 1988. Keys to plants of Turkmenistan. </w:t>
            </w:r>
            <w:r w:rsidRPr="00BC5DD1">
              <w:rPr>
                <w:rFonts w:eastAsia="Times New Roman" w:cs="Times New Roman"/>
                <w:color w:val="000000"/>
                <w:sz w:val="20"/>
                <w:szCs w:val="20"/>
                <w:lang w:eastAsia="de-DE"/>
              </w:rPr>
              <w:t xml:space="preserve">Leningrad: Nauka. 670 p. (In Russian) </w:t>
            </w:r>
          </w:p>
        </w:tc>
      </w:tr>
      <w:tr w:rsidR="00F31C6B" w:rsidRPr="00227A88" w:rsidTr="007519FA">
        <w:trPr>
          <w:trHeight w:val="255"/>
        </w:trPr>
        <w:tc>
          <w:tcPr>
            <w:tcW w:w="1716" w:type="dxa"/>
            <w:shd w:val="clear" w:color="auto" w:fill="auto"/>
            <w:noWrap/>
            <w:hideMark/>
          </w:tcPr>
          <w:p w:rsidR="00F31C6B" w:rsidRPr="00BC5DD1" w:rsidRDefault="00F31C6B" w:rsidP="007519FA">
            <w:pPr>
              <w:spacing w:after="0" w:line="240" w:lineRule="auto"/>
              <w:rPr>
                <w:rFonts w:eastAsia="Times New Roman" w:cs="Times New Roman"/>
                <w:sz w:val="20"/>
                <w:szCs w:val="20"/>
                <w:lang w:eastAsia="de-DE"/>
              </w:rPr>
            </w:pPr>
            <w:r w:rsidRPr="00BC5DD1">
              <w:rPr>
                <w:rFonts w:eastAsia="Times New Roman" w:cs="Times New Roman"/>
                <w:sz w:val="20"/>
                <w:szCs w:val="20"/>
                <w:lang w:eastAsia="de-DE"/>
              </w:rPr>
              <w:t>Erik Welk</w:t>
            </w:r>
          </w:p>
        </w:tc>
        <w:tc>
          <w:tcPr>
            <w:tcW w:w="2552"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eastAsia="de-DE"/>
              </w:rPr>
            </w:pPr>
            <w:r w:rsidRPr="00BC5DD1">
              <w:rPr>
                <w:rFonts w:eastAsia="Times New Roman" w:cs="Times New Roman"/>
                <w:color w:val="000000"/>
                <w:sz w:val="20"/>
                <w:szCs w:val="20"/>
                <w:lang w:eastAsia="de-DE"/>
              </w:rPr>
              <w:t>Udmurtia</w:t>
            </w:r>
          </w:p>
        </w:tc>
        <w:tc>
          <w:tcPr>
            <w:tcW w:w="9781" w:type="dxa"/>
            <w:shd w:val="clear" w:color="auto" w:fill="auto"/>
            <w:noWrap/>
            <w:hideMark/>
          </w:tcPr>
          <w:p w:rsidR="00F31C6B" w:rsidRPr="00BC5DD1" w:rsidRDefault="00F31C6B" w:rsidP="007519FA">
            <w:pPr>
              <w:spacing w:after="0" w:line="240" w:lineRule="auto"/>
              <w:rPr>
                <w:rFonts w:eastAsia="Times New Roman" w:cs="Times New Roman"/>
                <w:color w:val="000000"/>
                <w:sz w:val="20"/>
                <w:szCs w:val="20"/>
                <w:lang w:val="en-US" w:eastAsia="de-DE"/>
              </w:rPr>
            </w:pPr>
            <w:r w:rsidRPr="00BC5DD1">
              <w:rPr>
                <w:rFonts w:eastAsia="Times New Roman" w:cs="Times New Roman"/>
                <w:color w:val="000000"/>
                <w:sz w:val="20"/>
                <w:szCs w:val="20"/>
                <w:lang w:eastAsia="de-DE"/>
              </w:rPr>
              <w:t xml:space="preserve">Baranova O.G., Il'minskikh N.G., Puzyrev A.N., Tuganaev V.V. 1992. </w:t>
            </w:r>
            <w:r w:rsidRPr="00BC5DD1">
              <w:rPr>
                <w:rFonts w:eastAsia="Times New Roman" w:cs="Times New Roman"/>
                <w:color w:val="000000"/>
                <w:sz w:val="20"/>
                <w:szCs w:val="20"/>
                <w:lang w:val="en-US" w:eastAsia="de-DE"/>
              </w:rPr>
              <w:t xml:space="preserve">The synopsis of flora of Udmurtia. Izhevsk: Udmurtian Univ. 140 p. (In Russian) </w:t>
            </w:r>
          </w:p>
        </w:tc>
      </w:tr>
    </w:tbl>
    <w:p w:rsidR="00F31C6B" w:rsidRPr="00BC5DD1" w:rsidRDefault="00F31C6B" w:rsidP="00F31C6B">
      <w:pPr>
        <w:rPr>
          <w:lang w:val="en-US"/>
        </w:rPr>
      </w:pPr>
    </w:p>
    <w:p w:rsidR="00D957F9" w:rsidRPr="00F31C6B" w:rsidRDefault="00D957F9">
      <w:pPr>
        <w:rPr>
          <w:lang w:val="en-US"/>
        </w:rPr>
      </w:pPr>
    </w:p>
    <w:sectPr w:rsidR="00D957F9" w:rsidRPr="00F31C6B" w:rsidSect="00F31C6B">
      <w:pgSz w:w="16838" w:h="11906" w:orient="landscape" w:code="9"/>
      <w:pgMar w:top="1418" w:right="1701" w:bottom="1701"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08"/>
  <w:hyphenationZone w:val="425"/>
  <w:drawingGridHorizontalSpacing w:val="110"/>
  <w:displayHorizontalDrawingGridEvery w:val="2"/>
  <w:characterSpacingControl w:val="doNotCompress"/>
  <w:compat/>
  <w:rsids>
    <w:rsidRoot w:val="00F31C6B"/>
    <w:rsid w:val="00115291"/>
    <w:rsid w:val="00153DB7"/>
    <w:rsid w:val="0019059C"/>
    <w:rsid w:val="00197F1E"/>
    <w:rsid w:val="00227A88"/>
    <w:rsid w:val="005470CE"/>
    <w:rsid w:val="005C1973"/>
    <w:rsid w:val="006F1497"/>
    <w:rsid w:val="007353AA"/>
    <w:rsid w:val="00756D3E"/>
    <w:rsid w:val="00950FA2"/>
    <w:rsid w:val="00986482"/>
    <w:rsid w:val="009A58F4"/>
    <w:rsid w:val="00A51340"/>
    <w:rsid w:val="00AA0541"/>
    <w:rsid w:val="00B453EE"/>
    <w:rsid w:val="00C17BE8"/>
    <w:rsid w:val="00D10034"/>
    <w:rsid w:val="00D44A73"/>
    <w:rsid w:val="00D957F9"/>
    <w:rsid w:val="00DA1207"/>
    <w:rsid w:val="00DA76F2"/>
    <w:rsid w:val="00F158BC"/>
    <w:rsid w:val="00F178A4"/>
    <w:rsid w:val="00F31C6B"/>
    <w:rsid w:val="00F360E7"/>
    <w:rsid w:val="00F7096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31C6B"/>
  </w:style>
  <w:style w:type="paragraph" w:styleId="berschrift1">
    <w:name w:val="heading 1"/>
    <w:basedOn w:val="Standard"/>
    <w:next w:val="Standard"/>
    <w:link w:val="berschrift1Zchn"/>
    <w:uiPriority w:val="9"/>
    <w:qFormat/>
    <w:rsid w:val="00F31C6B"/>
    <w:pPr>
      <w:keepNext/>
      <w:keepLines/>
      <w:spacing w:before="480" w:after="0"/>
      <w:outlineLvl w:val="0"/>
    </w:pPr>
    <w:rPr>
      <w:rFonts w:eastAsiaTheme="majorEastAsia" w:cstheme="majorBidi"/>
      <w:bCs/>
      <w:sz w:val="32"/>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756D3E"/>
  </w:style>
  <w:style w:type="character" w:customStyle="1" w:styleId="berschrift1Zchn">
    <w:name w:val="Überschrift 1 Zchn"/>
    <w:basedOn w:val="Absatz-Standardschriftart"/>
    <w:link w:val="berschrift1"/>
    <w:uiPriority w:val="9"/>
    <w:rsid w:val="00F31C6B"/>
    <w:rPr>
      <w:rFonts w:eastAsiaTheme="majorEastAsia" w:cstheme="majorBidi"/>
      <w:bCs/>
      <w:sz w:val="32"/>
      <w:szCs w:val="28"/>
    </w:rPr>
  </w:style>
  <w:style w:type="paragraph" w:styleId="Sprechblasentext">
    <w:name w:val="Balloon Text"/>
    <w:basedOn w:val="Standard"/>
    <w:link w:val="SprechblasentextZchn"/>
    <w:uiPriority w:val="99"/>
    <w:semiHidden/>
    <w:unhideWhenUsed/>
    <w:rsid w:val="00F31C6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31C6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www.fundiveurope.eu"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831</Words>
  <Characters>16141</Characters>
  <Application>Microsoft Office Word</Application>
  <DocSecurity>0</DocSecurity>
  <Lines>134</Lines>
  <Paragraphs>37</Paragraphs>
  <ScaleCrop>false</ScaleCrop>
  <Company>Hewlett-Packard</Company>
  <LinksUpToDate>false</LinksUpToDate>
  <CharactersWithSpaces>189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bergesell</dc:creator>
  <cp:lastModifiedBy>Mario Liebergesell</cp:lastModifiedBy>
  <cp:revision>4</cp:revision>
  <dcterms:created xsi:type="dcterms:W3CDTF">2015-12-27T14:51:00Z</dcterms:created>
  <dcterms:modified xsi:type="dcterms:W3CDTF">2016-01-25T17:25:00Z</dcterms:modified>
</cp:coreProperties>
</file>